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7F95AE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1" w:afterAutospacing="1"/>
        <w:jc w:val="both"/>
        <w:textAlignment w:val="auto"/>
        <w:rPr>
          <w:rFonts w:hint="default" w:eastAsiaTheme="minorEastAsia"/>
          <w:b/>
          <w:bCs/>
          <w:lang w:val="en-US" w:eastAsia="zh-CN"/>
        </w:rPr>
      </w:pPr>
      <w:r>
        <w:rPr>
          <w:rFonts w:hint="eastAsia" w:eastAsiaTheme="minorEastAsia"/>
          <w:b/>
          <w:bCs/>
          <w:lang w:val="en-US" w:eastAsia="zh-CN"/>
        </w:rPr>
        <w:t>Supplementary Materials</w:t>
      </w:r>
      <w:r>
        <w:rPr>
          <w:rFonts w:hint="eastAsia"/>
          <w:b/>
          <w:bCs/>
          <w:lang w:val="en-US" w:eastAsia="zh-CN"/>
        </w:rPr>
        <w:t xml:space="preserve">: </w:t>
      </w:r>
    </w:p>
    <w:p w14:paraId="1A13CD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firstLine="482" w:firstLineChars="200"/>
        <w:textAlignment w:val="auto"/>
        <w:rPr>
          <w:rFonts w:hint="eastAsia" w:ascii="Times New Roman" w:hAnsi="Times New Roman" w:eastAsia="仿宋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4"/>
          <w:lang w:val="en-US" w:eastAsia="zh-CN"/>
        </w:rPr>
        <w:t>GABRB1-Long:</w:t>
      </w:r>
    </w:p>
    <w:p w14:paraId="620426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firstLine="480" w:firstLineChars="200"/>
        <w:textAlignment w:val="auto"/>
        <w:rPr>
          <w:rFonts w:hint="default" w:ascii="Times New Roman" w:hAnsi="Times New Roman" w:eastAsia="仿宋" w:cs="Times New Roman"/>
          <w:sz w:val="24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lang w:val="en-US" w:eastAsia="zh-CN"/>
        </w:rPr>
        <w:t xml:space="preserve">gctagaaagctagcaaggtggatggatgatgatgatagatagatagatagatagatagatagatagatagatCGatCGatctatctccacatcagggaggcacatcaagccagatgtttaggaacacagtgtttaatgagccttatggggtatcattagtaacaggttaatgaaaacaggcaaaggtcctgcaacttgtgtcCGagcctgttctttttgccatcagGTCGACGCCCACGGTAACATTCTCCTCAGCACCCTGGAAATCCGGAATGAGACGAGTGGCTCGGAAGTGCTCACGAGCGTGAGCGACCCCAAGGCCACCATGTACTCCTATGACAGCGCCAGCATCCAGTACCGCAAGCCCCTGAGCAGCCGCGAGGCCTACGGGCGCGCCCTGGACCGGCACGGGGTACCCAGCAAGGGGCGCATCCGCAGGCGTGCCTCCCAGCTCAAAGTCAAGATCCCCGACTTGACTGATGTGAATTCCATAGACAAGTGGTCCCGAATGTTTTTCCCCATCACCTTTTCTCTTTTTAATGTCGTCTATTGGCTTTACTATGTACACTGAGGTCTGTTCTAATGGTTCCATTTAGACTACTTTCCTCTTCTATTGTTTTTTAACCTTACAGGTCCCCAACAGCGATACTGCTGTTTCTCGAGGTAAGAGATTCAGCCATCCAATTGGTTTTAGGTCTTGCATATCAGTTTTATTACTGCACCATGTTTACTTCAAAAAGACAAAACAAAAAAAAAATTATTTTTCCAGTCTACCGTGGTCCAGGTTATCAGCTCTTTAAGAGCTCTATTAATTGCCATGTTTACAAACAAACACAAAGAGAGAAGTTAGACAGGTAGATCTTTAGCAGTCTTTTCTAGTTTCCCTGGATTTCACTGATTTATTTTTTAGGGAAAATGAAAAGAGGACCTTGCTGTCCGCCTGCACTGCTTCCTGGTAAACTATAACAAACTTATGCTGCCAAAAAAAAAAAAAAAA </w:t>
      </w:r>
    </w:p>
    <w:p w14:paraId="420D13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firstLine="482" w:firstLineChars="200"/>
        <w:textAlignment w:val="auto"/>
        <w:rPr>
          <w:rFonts w:hint="eastAsia" w:ascii="Times New Roman" w:hAnsi="Times New Roman" w:eastAsia="仿宋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4"/>
          <w:lang w:val="en-US" w:eastAsia="zh-CN"/>
        </w:rPr>
        <w:t>GABRB1-Short:</w:t>
      </w:r>
    </w:p>
    <w:p w14:paraId="4E4357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ind w:firstLine="480" w:firstLineChars="200"/>
        <w:textAlignment w:val="auto"/>
        <w:rPr>
          <w:rFonts w:hint="eastAsia" w:ascii="Times New Roman" w:hAnsi="Times New Roman" w:eastAsia="仿宋" w:cs="Times New Roman"/>
          <w:sz w:val="24"/>
          <w:lang w:val="en-US" w:eastAsia="zh-CN"/>
        </w:rPr>
      </w:pPr>
      <w:r>
        <w:rPr>
          <w:rFonts w:hint="default" w:ascii="Times New Roman" w:hAnsi="Times New Roman" w:eastAsia="仿宋" w:cs="Times New Roman"/>
          <w:sz w:val="24"/>
          <w:lang w:val="en-US" w:eastAsia="zh-CN"/>
        </w:rPr>
        <w:t>tatcattagtaacaggttaatgaaaacaggcaaaggtcctgcaacttgtgtcCGagcctgttctttttgccatcagGTCGACGCCCACGGTAACATTCTCCTCAGCACCCTGGAAATCCGGAATGAGACGAGTGGCTCGGAAGTGCTCACGAGCGTGAGCGACCCCAAGGCCACCATGTACTCCTATGACAGCGCCAGCATCCAGTACCGCAAGCCCCTGAGCAGCCGCGAGGCCTACGGGCGCGCCCTGGACCGGCACGGGGTACCCAGCAAGGGGCGCATCCGCAGGCGTGCCTCCCAGCTCAAAGTCAAGATCCCCGACTTGACTGATGTGAATTCCATAGACAAGTGGTCCCGAATGTTTTTCCCCATCACCTTTTCTCTTTTTAATGTCGTCTATTGGCTTTACTATGTACACTGAGGTCTGTTCTAATGGTTCCATTTAGACTACTTTCCTCTTCTATTGTTTTTTAACCTTACAGGTCCCCAACAGCGATACTGCTGTTTCTCGAGGTAAGAGATTCAGCCATCCAATTGGTTTTAGGTCTTGCATATCAGTTTT</w:t>
      </w:r>
      <w:r>
        <w:rPr>
          <w:rFonts w:hint="eastAsia" w:ascii="Times New Roman" w:hAnsi="Times New Roman" w:eastAsia="仿宋" w:cs="Times New Roman"/>
          <w:sz w:val="24"/>
          <w:lang w:val="en-US" w:eastAsia="zh-CN"/>
        </w:rPr>
        <w:t>ATTACTGCACCATGTTTACTTCAAAAAGACAAAACAAAAAAAAAATTATTTTTCCAGTCTACCGTGGTCCAGGTTATCAGCTCTTTAAGAGCTCTATTAATTGCCATGTTTACAAACAAACACAAAGAGAGAAGTTAGACAGGTAGATCTTTAGCAGTCTTTTCTAGTTTCCCTGGATTTCACTGATTTATTTTTTAGGGAAAATGAAAAGAGGACCTTGCTGTCCGCCTGCACTGCTTCCTGGTAAACTATAACAAACTTATGCTGCCAAAAAAAAAAAAAAAA</w:t>
      </w:r>
    </w:p>
    <w:p w14:paraId="236E78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240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3573E5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D05B19"/>
    <w:rsid w:val="32D05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rPr>
      <w:rFonts w:ascii="Times New Roman" w:hAnsi="Times New Roman" w:cs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4:10:00Z</dcterms:created>
  <dc:creator>企业用户_1124957599</dc:creator>
  <cp:lastModifiedBy>企业用户_1124957599</cp:lastModifiedBy>
  <dcterms:modified xsi:type="dcterms:W3CDTF">2025-03-14T14:1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85409A8BD1D494CA3FB2E6EAF7A3031_11</vt:lpwstr>
  </property>
  <property fmtid="{D5CDD505-2E9C-101B-9397-08002B2CF9AE}" pid="4" name="KSOTemplateDocerSaveRecord">
    <vt:lpwstr>eyJoZGlkIjoiMTVlMzA4ZjU3YjczYTVlMzc2NDE1NDNmMTcwMTQ3NzkiLCJ1c2VySWQiOiIxNTU3OTQ0NTQyIn0=</vt:lpwstr>
  </property>
</Properties>
</file>